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C284B3" w14:textId="140EE900" w:rsidR="00621D1F" w:rsidRPr="00D12E4B" w:rsidRDefault="00D12E4B" w:rsidP="00D12E4B">
      <w:pPr>
        <w:ind w:left="540"/>
        <w:rPr>
          <w:rFonts w:ascii="Palatino Linotype" w:hAnsi="Palatino Linotype"/>
          <w:sz w:val="20"/>
          <w:szCs w:val="20"/>
        </w:rPr>
      </w:pPr>
      <w:r w:rsidRPr="00D12E4B">
        <w:rPr>
          <w:rFonts w:ascii="Palatino Linotype" w:hAnsi="Palatino Linotype"/>
          <w:b/>
          <w:bCs/>
          <w:sz w:val="20"/>
          <w:szCs w:val="20"/>
        </w:rPr>
        <w:t xml:space="preserve">Table S1: </w:t>
      </w:r>
      <w:r>
        <w:rPr>
          <w:rFonts w:ascii="Palatino Linotype" w:hAnsi="Palatino Linotype"/>
          <w:sz w:val="20"/>
          <w:szCs w:val="20"/>
        </w:rPr>
        <w:t>Differential</w:t>
      </w:r>
      <w:r w:rsidR="00EF680C">
        <w:rPr>
          <w:rFonts w:ascii="Palatino Linotype" w:hAnsi="Palatino Linotype"/>
          <w:sz w:val="20"/>
          <w:szCs w:val="20"/>
        </w:rPr>
        <w:t>ly</w:t>
      </w:r>
      <w:r>
        <w:rPr>
          <w:rFonts w:ascii="Palatino Linotype" w:hAnsi="Palatino Linotype"/>
          <w:sz w:val="20"/>
          <w:szCs w:val="20"/>
        </w:rPr>
        <w:t xml:space="preserve"> expressed genes identified between responders and non-responders of platinum-paclitaxel in patients with serous ovarian cancer.</w:t>
      </w:r>
    </w:p>
    <w:tbl>
      <w:tblPr>
        <w:tblW w:w="91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38"/>
        <w:gridCol w:w="1000"/>
        <w:gridCol w:w="1000"/>
        <w:gridCol w:w="1000"/>
        <w:gridCol w:w="1000"/>
        <w:gridCol w:w="1717"/>
        <w:gridCol w:w="1920"/>
      </w:tblGrid>
      <w:tr w:rsidR="007A46F5" w:rsidRPr="00D12E4B" w14:paraId="63A8CC90" w14:textId="77777777" w:rsidTr="007A46F5">
        <w:trPr>
          <w:trHeight w:val="288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4AF86B1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proofErr w:type="spellStart"/>
            <w:r w:rsidRPr="00D12E4B">
              <w:rPr>
                <w:rFonts w:ascii="Palatino Linotype" w:hAnsi="Palatino Linotype"/>
                <w:b/>
                <w:bCs/>
                <w:sz w:val="20"/>
                <w:szCs w:val="20"/>
              </w:rPr>
              <w:t>Gene.symbol</w:t>
            </w:r>
            <w:proofErr w:type="spellEnd"/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CCF1F27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proofErr w:type="spellStart"/>
            <w:r w:rsidRPr="00D12E4B">
              <w:rPr>
                <w:rFonts w:ascii="Palatino Linotype" w:hAnsi="Palatino Linotype"/>
                <w:b/>
                <w:bCs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0EACF64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proofErr w:type="spellStart"/>
            <w:r w:rsidRPr="00D12E4B">
              <w:rPr>
                <w:rFonts w:ascii="Palatino Linotype" w:hAnsi="Palatino Linotype"/>
                <w:b/>
                <w:bCs/>
                <w:sz w:val="20"/>
                <w:szCs w:val="20"/>
              </w:rPr>
              <w:t>AveExpr</w:t>
            </w:r>
            <w:proofErr w:type="spellEnd"/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B232052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D9BC054" w14:textId="74CAB88D" w:rsidR="00D12E4B" w:rsidRPr="00D12E4B" w:rsidRDefault="007A46F5" w:rsidP="001F2038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P.Value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0B2E4EDB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b/>
                <w:bCs/>
                <w:sz w:val="20"/>
                <w:szCs w:val="20"/>
              </w:rPr>
              <w:t>log2FoldChange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0A93D040" w14:textId="5590ADCA" w:rsidR="00D12E4B" w:rsidRPr="00D12E4B" w:rsidRDefault="007A46F5" w:rsidP="001F2038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P.Adjusted</w:t>
            </w:r>
            <w:proofErr w:type="spellEnd"/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7A46F5" w:rsidRPr="00D12E4B" w14:paraId="27DD9B9D" w14:textId="77777777" w:rsidTr="007A46F5">
        <w:trPr>
          <w:trHeight w:val="288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5DBC9BAF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ICAM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7AD6D94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1.25871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3519AE9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4.71282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CB0B5D0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3.82561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23BA5E3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00355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1557A738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39282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5EB6DA32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21741</w:t>
            </w:r>
          </w:p>
        </w:tc>
      </w:tr>
      <w:tr w:rsidR="007A46F5" w:rsidRPr="00D12E4B" w14:paraId="21E335D9" w14:textId="77777777" w:rsidTr="007A46F5">
        <w:trPr>
          <w:trHeight w:val="288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BA79BA4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NEAT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80AD8F6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1.75026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3325546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7.972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CFE143B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3.66044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A5ADEF1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00594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0B27CDA6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3.364209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110903CB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21741</w:t>
            </w:r>
          </w:p>
        </w:tc>
      </w:tr>
      <w:tr w:rsidR="007A46F5" w:rsidRPr="00D12E4B" w14:paraId="3AB09049" w14:textId="77777777" w:rsidTr="007A46F5">
        <w:trPr>
          <w:trHeight w:val="288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4959B07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MUC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A69232D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1.87048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E7741B3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8.74056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0204D63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3.58513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245B53F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00749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4746E30A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3.656548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0580D679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21741</w:t>
            </w:r>
          </w:p>
        </w:tc>
      </w:tr>
      <w:tr w:rsidR="007A46F5" w:rsidRPr="00D12E4B" w14:paraId="06D671BA" w14:textId="77777777" w:rsidTr="007A46F5">
        <w:trPr>
          <w:trHeight w:val="288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29C206E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CAPZB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A94E29E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1.10259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CC6AC41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4.82241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CCAFFD3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3.56436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2C4FCB2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00798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3A1F1799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147411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55D927BD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21741</w:t>
            </w:r>
          </w:p>
        </w:tc>
      </w:tr>
      <w:tr w:rsidR="007A46F5" w:rsidRPr="00D12E4B" w14:paraId="1E37F350" w14:textId="77777777" w:rsidTr="007A46F5">
        <w:trPr>
          <w:trHeight w:val="288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BD5ADE8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THSD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F7D861A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1.94542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D8E9826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6.57142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26F914B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3.48605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D25B984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01012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2B4B03E7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3.851518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77E16DA3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22059</w:t>
            </w:r>
          </w:p>
        </w:tc>
      </w:tr>
      <w:tr w:rsidR="007A46F5" w:rsidRPr="00D12E4B" w14:paraId="26FC06A4" w14:textId="77777777" w:rsidTr="007A46F5">
        <w:trPr>
          <w:trHeight w:val="288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37E0985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LOC10537010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5401BC3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1.32543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7760FFC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4.48857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7501209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3.29942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5D0B4CA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01764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12B49B34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506091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35B2C9FF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29612</w:t>
            </w:r>
          </w:p>
        </w:tc>
      </w:tr>
      <w:tr w:rsidR="007A46F5" w:rsidRPr="00D12E4B" w14:paraId="0A437A56" w14:textId="77777777" w:rsidTr="007A46F5">
        <w:trPr>
          <w:trHeight w:val="288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D97949A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MXRA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B2C9550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1.30345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868EED5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4.71166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C9F5A3E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3.23347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855AF7A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02138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7A39A293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468197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101ED7A4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29612</w:t>
            </w:r>
          </w:p>
        </w:tc>
      </w:tr>
      <w:tr w:rsidR="007A46F5" w:rsidRPr="00D12E4B" w14:paraId="5B9815B9" w14:textId="77777777" w:rsidTr="007A46F5">
        <w:trPr>
          <w:trHeight w:val="288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59B8DADB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CALR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3B0E471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1.0654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4389792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6.10629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A1B91AF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3.16980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EB0B1A7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02569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4B9C2DA8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092881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419065A4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29612</w:t>
            </w:r>
          </w:p>
        </w:tc>
      </w:tr>
      <w:tr w:rsidR="007A46F5" w:rsidRPr="00D12E4B" w14:paraId="28E15014" w14:textId="77777777" w:rsidTr="007A46F5">
        <w:trPr>
          <w:trHeight w:val="288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4864F8B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RDH1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FA67291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1.40901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F86143F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4.550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5C37A1F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3.12619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730CACE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02911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05E12EFC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655556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2AD42D79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29612</w:t>
            </w:r>
          </w:p>
        </w:tc>
      </w:tr>
      <w:tr w:rsidR="007A46F5" w:rsidRPr="00D12E4B" w14:paraId="735CAB75" w14:textId="77777777" w:rsidTr="007A46F5">
        <w:trPr>
          <w:trHeight w:val="288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6C9CFED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MUC1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73AADEF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1.25978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12F86CF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4.34756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7539D00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3.12034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DBACEC2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0296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129AC671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3946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56BB87FC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29612</w:t>
            </w:r>
          </w:p>
        </w:tc>
      </w:tr>
      <w:tr w:rsidR="007A46F5" w:rsidRPr="00D12E4B" w14:paraId="161110C2" w14:textId="77777777" w:rsidTr="007A46F5">
        <w:trPr>
          <w:trHeight w:val="288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52A8A56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PLAU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C09CF33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1.05972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F5E95B7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3.0765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AA2848B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3.11698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7C39419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02988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5515677C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084539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312FE92C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29612</w:t>
            </w:r>
          </w:p>
        </w:tc>
      </w:tr>
      <w:tr w:rsidR="007A46F5" w:rsidRPr="00D12E4B" w14:paraId="6F48DB63" w14:textId="77777777" w:rsidTr="007A46F5">
        <w:trPr>
          <w:trHeight w:val="288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7BC98CD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TUBB2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93EBE67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1.51015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71B254C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6.14281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772B111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3.07364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5FFDEED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03379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4417E66A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848408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3EF52D0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30695</w:t>
            </w:r>
          </w:p>
        </w:tc>
      </w:tr>
      <w:tr w:rsidR="007A46F5" w:rsidRPr="00D12E4B" w14:paraId="1DDC3C2B" w14:textId="77777777" w:rsidTr="007A46F5">
        <w:trPr>
          <w:trHeight w:val="288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59155F65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DCHS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3F99E67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1.11957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A3EA0CC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5.36185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FAB819D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3.01596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1980CCC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03974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012FC0C2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172832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2002935E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32199</w:t>
            </w:r>
          </w:p>
        </w:tc>
      </w:tr>
      <w:tr w:rsidR="007A46F5" w:rsidRPr="00D12E4B" w14:paraId="2FF6358C" w14:textId="77777777" w:rsidTr="007A46F5">
        <w:trPr>
          <w:trHeight w:val="288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4FCF362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ITGB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711C9D0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1.72405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077EC2C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7.11043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3AC0746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96626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99FDBDC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04564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34C27DCC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3.303639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2460C870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32199</w:t>
            </w:r>
          </w:p>
        </w:tc>
      </w:tr>
      <w:tr w:rsidR="007A46F5" w:rsidRPr="00D12E4B" w14:paraId="032533F0" w14:textId="77777777" w:rsidTr="007A46F5">
        <w:trPr>
          <w:trHeight w:val="288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37112EE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NRBP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3EFEA7B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1.09563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6036F76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5.89558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CD7E898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95729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202EA2E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04678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24DED42F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137068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137ED104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32199</w:t>
            </w:r>
          </w:p>
        </w:tc>
      </w:tr>
      <w:tr w:rsidR="007A46F5" w:rsidRPr="00D12E4B" w14:paraId="7CAD6FA0" w14:textId="77777777" w:rsidTr="007A46F5">
        <w:trPr>
          <w:trHeight w:val="288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5463B7B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TBL1XR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264A77E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1.51353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A7A5407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7.70675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1F686C8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94125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99D7243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0489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78353261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855091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2BDA9C5D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32199</w:t>
            </w:r>
          </w:p>
        </w:tc>
      </w:tr>
      <w:tr w:rsidR="007A46F5" w:rsidRPr="00D12E4B" w14:paraId="5394E6E7" w14:textId="77777777" w:rsidTr="007A46F5">
        <w:trPr>
          <w:trHeight w:val="288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4A05725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GLDC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63BF066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1.08565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482373F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3.39613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28E3C97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88818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5B71206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05656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7B3B2740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122335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275DC680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32199</w:t>
            </w:r>
          </w:p>
        </w:tc>
      </w:tr>
      <w:tr w:rsidR="007A46F5" w:rsidRPr="00D12E4B" w14:paraId="41112EC9" w14:textId="77777777" w:rsidTr="007A46F5">
        <w:trPr>
          <w:trHeight w:val="288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26B13EC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PAN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0E7FCB5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1.17978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ED67987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6.56914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5011EB7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88546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70410D2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05699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220626ED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265426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1101562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32199</w:t>
            </w:r>
          </w:p>
        </w:tc>
      </w:tr>
      <w:tr w:rsidR="007A46F5" w:rsidRPr="00D12E4B" w14:paraId="583C8C80" w14:textId="77777777" w:rsidTr="007A46F5">
        <w:trPr>
          <w:trHeight w:val="288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B3CBB39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IFT8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3E74A41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1.22600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B188392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4.82562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67C3781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88484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66A23EF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05708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50F15A05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339179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5617559F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32199</w:t>
            </w:r>
          </w:p>
        </w:tc>
      </w:tr>
      <w:tr w:rsidR="007A46F5" w:rsidRPr="00D12E4B" w14:paraId="13D340F1" w14:textId="77777777" w:rsidTr="007A46F5">
        <w:trPr>
          <w:trHeight w:val="288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5E6FF3D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MRI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9DAA0DA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1.08199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3598EEE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5.41424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DCD2217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8522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1A1C032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06236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555710F5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116957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08327C32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32199</w:t>
            </w:r>
          </w:p>
        </w:tc>
      </w:tr>
      <w:tr w:rsidR="007A46F5" w:rsidRPr="00D12E4B" w14:paraId="147E56B2" w14:textId="77777777" w:rsidTr="007A46F5">
        <w:trPr>
          <w:trHeight w:val="288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A6F0890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PARD6B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0A839D5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1.0496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0BF58B9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5.47398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7BBA1D3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83555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43C012E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06525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1D062046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06997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0F10D9C0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32199</w:t>
            </w:r>
          </w:p>
        </w:tc>
      </w:tr>
      <w:tr w:rsidR="007A46F5" w:rsidRPr="00D12E4B" w14:paraId="4AEF9FE4" w14:textId="77777777" w:rsidTr="007A46F5">
        <w:trPr>
          <w:trHeight w:val="288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DD0AA21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SRRM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91B880E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1.24562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03F79A6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4.8579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E2A92BE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83538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24C8120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06528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7C029D6F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371212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0B5EB26C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32199</w:t>
            </w:r>
          </w:p>
        </w:tc>
      </w:tr>
      <w:tr w:rsidR="007A46F5" w:rsidRPr="00D12E4B" w14:paraId="7F979F20" w14:textId="77777777" w:rsidTr="007A46F5">
        <w:trPr>
          <w:trHeight w:val="288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5D5D2AE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SNX1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70049C8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1.10469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11B5F10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4.52865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21AC7BF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80631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86DC98B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0706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56D9CD8F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150536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7CAFCEA6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32199</w:t>
            </w:r>
          </w:p>
        </w:tc>
      </w:tr>
      <w:tr w:rsidR="007A46F5" w:rsidRPr="00D12E4B" w14:paraId="2B3D4523" w14:textId="77777777" w:rsidTr="007A46F5">
        <w:trPr>
          <w:trHeight w:val="288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6C09352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TIPR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4E0A500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1.57588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926E6B6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6.29590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46DBBAA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80473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0C56A03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0709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2080B54E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981183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04B83E5E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32199</w:t>
            </w:r>
          </w:p>
        </w:tc>
      </w:tr>
      <w:tr w:rsidR="007A46F5" w:rsidRPr="00D12E4B" w14:paraId="169B2C5B" w14:textId="77777777" w:rsidTr="007A46F5">
        <w:trPr>
          <w:trHeight w:val="288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89210E6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lastRenderedPageBreak/>
              <w:t>TIMP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69F48CE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1.26599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7B8ED56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5.54976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C75E8AA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78010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26B953B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07573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4448B93F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404924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34F7844C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33018</w:t>
            </w:r>
          </w:p>
        </w:tc>
      </w:tr>
      <w:tr w:rsidR="007A46F5" w:rsidRPr="00D12E4B" w14:paraId="1F7673A3" w14:textId="77777777" w:rsidTr="007A46F5">
        <w:trPr>
          <w:trHeight w:val="288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5A01633E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CDR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249269B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1.65683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B5ABD0F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6.51818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313BD7E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74706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75981D5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08269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1FD6BA59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3.153246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0BB7A660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33257</w:t>
            </w:r>
          </w:p>
        </w:tc>
      </w:tr>
      <w:tr w:rsidR="007A46F5" w:rsidRPr="00D12E4B" w14:paraId="3792390E" w14:textId="77777777" w:rsidTr="007A46F5">
        <w:trPr>
          <w:trHeight w:val="288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E3F07FD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SFT2D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3222B3B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1.24453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0E16ABA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6.66311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2C81173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72975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052453E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08657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5F372002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369423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0D3C750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33257</w:t>
            </w:r>
          </w:p>
        </w:tc>
      </w:tr>
      <w:tr w:rsidR="007A46F5" w:rsidRPr="00D12E4B" w14:paraId="68C9E40B" w14:textId="77777777" w:rsidTr="007A46F5">
        <w:trPr>
          <w:trHeight w:val="288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FA3A4A0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AEBP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3EF8676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1.36790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7062BEA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8.94963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2CFA20D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72580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28891BC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08748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1C4B97F0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58096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1B10A656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33257</w:t>
            </w:r>
          </w:p>
        </w:tc>
      </w:tr>
      <w:tr w:rsidR="007A46F5" w:rsidRPr="00D12E4B" w14:paraId="1EB2C7F7" w14:textId="77777777" w:rsidTr="007A46F5">
        <w:trPr>
          <w:trHeight w:val="288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43E59AE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SRSF1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7034055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1.01587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2C7A15F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6.64773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F867E98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72146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5B37931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08848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113D1CD4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022133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7087A430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33257</w:t>
            </w:r>
          </w:p>
        </w:tc>
      </w:tr>
      <w:tr w:rsidR="007A46F5" w:rsidRPr="00D12E4B" w14:paraId="388BC5B7" w14:textId="77777777" w:rsidTr="007A46F5">
        <w:trPr>
          <w:trHeight w:val="288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BAE1264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CD8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00460FD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1.03581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309C1DE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7.18111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85F5A82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67981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D20069D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09871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30AAA9A0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050273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1E3A2AE1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33756</w:t>
            </w:r>
          </w:p>
        </w:tc>
      </w:tr>
      <w:tr w:rsidR="007A46F5" w:rsidRPr="00D12E4B" w14:paraId="57D1A3E7" w14:textId="77777777" w:rsidTr="007A46F5">
        <w:trPr>
          <w:trHeight w:val="288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52CDE5C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RBPM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55B6A4F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1.30583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F0A07FB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6.51012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EE0F343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67961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6E12B53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09876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37481520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472266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35F3DC5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33756</w:t>
            </w:r>
          </w:p>
        </w:tc>
      </w:tr>
      <w:tr w:rsidR="007A46F5" w:rsidRPr="00D12E4B" w14:paraId="653EBDA2" w14:textId="77777777" w:rsidTr="007A46F5">
        <w:trPr>
          <w:trHeight w:val="288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089BFFE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HSPA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F973C67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1.10187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7F5200C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7.73599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1DB4407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66774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3CD87F2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10187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2EE55317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146332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2EB15CB8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33756</w:t>
            </w:r>
          </w:p>
        </w:tc>
      </w:tr>
      <w:tr w:rsidR="007A46F5" w:rsidRPr="00D12E4B" w14:paraId="4C3BA577" w14:textId="77777777" w:rsidTr="007A46F5">
        <w:trPr>
          <w:trHeight w:val="288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2FDD1EF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PGL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E6B8EBF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1.09445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F5015D3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10.3099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E61EA5D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66651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D68B9CA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1022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15AC6994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135319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125B1B86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33756</w:t>
            </w:r>
          </w:p>
        </w:tc>
      </w:tr>
      <w:tr w:rsidR="007A46F5" w:rsidRPr="00D12E4B" w14:paraId="3CB88043" w14:textId="77777777" w:rsidTr="007A46F5">
        <w:trPr>
          <w:trHeight w:val="288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747B281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PPIC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497C467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1.23199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D56461C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7.19186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1CC7DD6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62360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D04302B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11423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44B8A8A8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348915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7B2B0700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34372</w:t>
            </w:r>
          </w:p>
        </w:tc>
      </w:tr>
      <w:tr w:rsidR="007A46F5" w:rsidRPr="00D12E4B" w14:paraId="714F6EF8" w14:textId="77777777" w:rsidTr="007A46F5">
        <w:trPr>
          <w:trHeight w:val="288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0D1D6E86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ITM2B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D25B889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1.07259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B253FE6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6.98954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F115C7C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61733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815B353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11609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638D4C6B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103211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3EB999D6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34372</w:t>
            </w:r>
          </w:p>
        </w:tc>
      </w:tr>
      <w:tr w:rsidR="007A46F5" w:rsidRPr="00D12E4B" w14:paraId="222607AB" w14:textId="77777777" w:rsidTr="007A46F5">
        <w:trPr>
          <w:trHeight w:val="288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0F612432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NNMT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CB64EA2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1.73611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8F366BC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8.01773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CB8F185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61732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E165022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1161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690D19DE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3.331364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36A63AAE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34372</w:t>
            </w:r>
          </w:p>
        </w:tc>
      </w:tr>
      <w:tr w:rsidR="007A46F5" w:rsidRPr="00D12E4B" w14:paraId="2DFBFEC2" w14:textId="77777777" w:rsidTr="007A46F5">
        <w:trPr>
          <w:trHeight w:val="288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800F886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GSN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84AF882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-1.1155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F2C662B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5.39627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55882BE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-2.6153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F9CAE6F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11668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08DC9206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-2.16675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10DA9E6A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34372</w:t>
            </w:r>
          </w:p>
        </w:tc>
      </w:tr>
      <w:tr w:rsidR="007A46F5" w:rsidRPr="00D12E4B" w14:paraId="1A2A146E" w14:textId="77777777" w:rsidTr="007A46F5">
        <w:trPr>
          <w:trHeight w:val="288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7691F6F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SNX2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6E7BFB0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1.1275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3B19F07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4.67447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02E8C16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59968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4C0F8D7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12149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6A172991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184858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15A29B3C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34848</w:t>
            </w:r>
          </w:p>
        </w:tc>
      </w:tr>
      <w:tr w:rsidR="007A46F5" w:rsidRPr="00D12E4B" w14:paraId="7EA937CD" w14:textId="77777777" w:rsidTr="007A46F5">
        <w:trPr>
          <w:trHeight w:val="288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5B5E8C50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ESD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539B66C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1.0894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2183383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5.66513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57D001C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56896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779EBA4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13143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1B51D8A2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127973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2DF0819D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36732</w:t>
            </w:r>
          </w:p>
        </w:tc>
      </w:tr>
      <w:tr w:rsidR="007A46F5" w:rsidRPr="00D12E4B" w14:paraId="4E91C8C6" w14:textId="77777777" w:rsidTr="007A46F5">
        <w:trPr>
          <w:trHeight w:val="288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CCEB686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LAMP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13D00AE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1.40733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C4FF06B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10.4178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1C73794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54226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2ABE23C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14066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4712FDD9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652464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3EA156F5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37877</w:t>
            </w:r>
          </w:p>
        </w:tc>
      </w:tr>
      <w:tr w:rsidR="007A46F5" w:rsidRPr="00D12E4B" w14:paraId="39F764B8" w14:textId="77777777" w:rsidTr="007A46F5">
        <w:trPr>
          <w:trHeight w:val="288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9D0309E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VCAN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2E5EB53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1.09259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981A565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4.24065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DB2F027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53042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4B3E78D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14494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74C6EED3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132578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0EC5165B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37877</w:t>
            </w:r>
          </w:p>
        </w:tc>
      </w:tr>
      <w:tr w:rsidR="007A46F5" w:rsidRPr="00D12E4B" w14:paraId="1AF04ACA" w14:textId="77777777" w:rsidTr="007A46F5">
        <w:trPr>
          <w:trHeight w:val="288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2DFC181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WNT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D0F69D3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1.99285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35B9614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6.64434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B992940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52767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DD047A0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14595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3A58BAFD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3.980244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790A4B1B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37877</w:t>
            </w:r>
          </w:p>
        </w:tc>
      </w:tr>
      <w:tr w:rsidR="007A46F5" w:rsidRPr="00D12E4B" w14:paraId="4668C7FE" w14:textId="77777777" w:rsidTr="007A46F5">
        <w:trPr>
          <w:trHeight w:val="288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0F71E427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COL11A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F4A6B8F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1.03998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50D1A0E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3.25980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2AD3B0A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51497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ABED210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1507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758D8B12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056206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521D3AE2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382</w:t>
            </w:r>
          </w:p>
        </w:tc>
      </w:tr>
      <w:tr w:rsidR="007A46F5" w:rsidRPr="00D12E4B" w14:paraId="0DFB1674" w14:textId="77777777" w:rsidTr="007A46F5">
        <w:trPr>
          <w:trHeight w:val="288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CCD3796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SPARC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7DA46F1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1.11373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BE05008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7.31985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76B43DB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49407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91719A1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15882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263EECA3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164049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5708F710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38537</w:t>
            </w:r>
          </w:p>
        </w:tc>
      </w:tr>
      <w:tr w:rsidR="007A46F5" w:rsidRPr="00D12E4B" w14:paraId="1655C057" w14:textId="77777777" w:rsidTr="007A46F5">
        <w:trPr>
          <w:trHeight w:val="288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4991A5B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CDC42BP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0951A6F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1.06881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323D416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6.92471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08C3FEF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49338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F7D9BE6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1591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20D2ABEF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097713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4D1AC072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38537</w:t>
            </w:r>
          </w:p>
        </w:tc>
      </w:tr>
      <w:tr w:rsidR="007A46F5" w:rsidRPr="00D12E4B" w14:paraId="0D8E80EF" w14:textId="77777777" w:rsidTr="007A46F5">
        <w:trPr>
          <w:trHeight w:val="288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2C084CC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NRP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EB372FB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1.04464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54EDE2D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6.78399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DAE39C4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44149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FEAF0BC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18105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73226902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062864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0A2376BA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429</w:t>
            </w:r>
          </w:p>
        </w:tc>
      </w:tr>
      <w:tr w:rsidR="007A46F5" w:rsidRPr="00D12E4B" w14:paraId="121C4A1D" w14:textId="77777777" w:rsidTr="007A46F5">
        <w:trPr>
          <w:trHeight w:val="288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EF50F9E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CHI3L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A64DC1F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1.49549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A5D3BD2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8.6815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5CCC7B9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42130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C16D547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1903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7300F329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819614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067D5B18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43454</w:t>
            </w:r>
          </w:p>
        </w:tc>
      </w:tr>
      <w:tr w:rsidR="007A46F5" w:rsidRPr="00D12E4B" w14:paraId="4E77A4F7" w14:textId="77777777" w:rsidTr="007A46F5">
        <w:trPr>
          <w:trHeight w:val="288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253FC52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LUC7L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B03C20F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1.41217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A38A558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8.33700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A2C1064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41748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77D83A1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19209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152F6CEA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661374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5772140A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43454</w:t>
            </w:r>
          </w:p>
        </w:tc>
      </w:tr>
      <w:tr w:rsidR="007A46F5" w:rsidRPr="00D12E4B" w14:paraId="1E7DA94F" w14:textId="77777777" w:rsidTr="007A46F5">
        <w:trPr>
          <w:trHeight w:val="288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5F006FB2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COL5A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EC9E2F2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1.12249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2142B3E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6.942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ACBAE62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40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2EDBCAB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19808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556BC882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17723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22F7FBA5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43454</w:t>
            </w:r>
          </w:p>
        </w:tc>
      </w:tr>
      <w:tr w:rsidR="007A46F5" w:rsidRPr="00D12E4B" w14:paraId="4BA4B0E4" w14:textId="77777777" w:rsidTr="007A46F5">
        <w:trPr>
          <w:trHeight w:val="288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55D4F04C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ABCC1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5138114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1.01746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84BC491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4.52718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DC0C285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39950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6F34BF8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20076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6EB65942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024362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48B3608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43454</w:t>
            </w:r>
          </w:p>
        </w:tc>
      </w:tr>
      <w:tr w:rsidR="007A46F5" w:rsidRPr="00D12E4B" w14:paraId="3BD3E9F8" w14:textId="77777777" w:rsidTr="007A46F5">
        <w:trPr>
          <w:trHeight w:val="288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0822E875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LENG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E3C8AE0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1.21160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3A879F5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10.2442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15B89E3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38898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FC5BA29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20599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2F837191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315947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0A883C4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43454</w:t>
            </w:r>
          </w:p>
        </w:tc>
      </w:tr>
      <w:tr w:rsidR="007A46F5" w:rsidRPr="00D12E4B" w14:paraId="5F77C998" w14:textId="77777777" w:rsidTr="007A46F5">
        <w:trPr>
          <w:trHeight w:val="288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BC39AEC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AURK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A1B22AF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1.10998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E0E49F8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6.45044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538AA5A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38639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9EC10E4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2073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5050DEA2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158429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4979C498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43454</w:t>
            </w:r>
          </w:p>
        </w:tc>
      </w:tr>
      <w:tr w:rsidR="007A46F5" w:rsidRPr="00D12E4B" w14:paraId="67DE13DD" w14:textId="77777777" w:rsidTr="007A46F5">
        <w:trPr>
          <w:trHeight w:val="288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17DA5E9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MRPL5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C529F62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1.15286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8B92DDF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6.19198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321917C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3714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9D73B35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21498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71072F13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223546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3BA5EF67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44214</w:t>
            </w:r>
          </w:p>
        </w:tc>
      </w:tr>
      <w:tr w:rsidR="007A46F5" w:rsidRPr="00D12E4B" w14:paraId="50E29072" w14:textId="77777777" w:rsidTr="007A46F5">
        <w:trPr>
          <w:trHeight w:val="288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DACF022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SLC34A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E8522F0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1.45709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49A422E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5.97973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CE9B541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35308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CDB5095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22478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34AF5965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745548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46053582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44216</w:t>
            </w:r>
          </w:p>
        </w:tc>
      </w:tr>
      <w:tr w:rsidR="007A46F5" w:rsidRPr="00D12E4B" w14:paraId="12DB2A48" w14:textId="77777777" w:rsidTr="007A46F5">
        <w:trPr>
          <w:trHeight w:val="288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ECC458D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SPON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D94E76D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1.42202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47EF2B9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7.91782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53290E7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34161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FEDC4C3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23111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1FA23453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67962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2CBE1292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44216</w:t>
            </w:r>
          </w:p>
        </w:tc>
      </w:tr>
      <w:tr w:rsidR="007A46F5" w:rsidRPr="00D12E4B" w14:paraId="4541C983" w14:textId="77777777" w:rsidTr="007A46F5">
        <w:trPr>
          <w:trHeight w:val="288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CF1CB51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CP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311E759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1.34501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0E5242A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6.90746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1A92923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33905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19C014D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23254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18EABBCB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540336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003325E7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44216</w:t>
            </w:r>
          </w:p>
        </w:tc>
      </w:tr>
      <w:tr w:rsidR="007A46F5" w:rsidRPr="00D12E4B" w14:paraId="2291A278" w14:textId="77777777" w:rsidTr="007A46F5">
        <w:trPr>
          <w:trHeight w:val="288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07DC8215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ARHGAP3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177192D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1.04492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10D9A01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5.43290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1D9FD38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32091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2D4138D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24291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7CFEE9A0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063255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5A55A46C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44216</w:t>
            </w:r>
          </w:p>
        </w:tc>
      </w:tr>
      <w:tr w:rsidR="007A46F5" w:rsidRPr="00D12E4B" w14:paraId="4AE236D1" w14:textId="77777777" w:rsidTr="007A46F5">
        <w:trPr>
          <w:trHeight w:val="288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812AA43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SIDT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F1AAFEC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1.3059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DDBB393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8.08049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084C2C7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31824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03124DC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24447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385FDA39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472499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50438F6D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44216</w:t>
            </w:r>
          </w:p>
        </w:tc>
      </w:tr>
      <w:tr w:rsidR="007A46F5" w:rsidRPr="00D12E4B" w14:paraId="3EF515DF" w14:textId="77777777" w:rsidTr="007A46F5">
        <w:trPr>
          <w:trHeight w:val="288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35DD12E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ANXA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12EC913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1.03830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AE49EF1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7.47690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FB25080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31542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6C72D3F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24613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221F8F33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05381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2FC54BAE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44216</w:t>
            </w:r>
          </w:p>
        </w:tc>
      </w:tr>
      <w:tr w:rsidR="007A46F5" w:rsidRPr="00D12E4B" w14:paraId="1B81BC72" w14:textId="77777777" w:rsidTr="007A46F5">
        <w:trPr>
          <w:trHeight w:val="288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5B54E6AC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XAF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3224C71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1.04817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5DB83D6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6.31369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15D7B17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31314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A47ECBC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24748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7451B7CB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067909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7E04DC3B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44216</w:t>
            </w:r>
          </w:p>
        </w:tc>
      </w:tr>
      <w:tr w:rsidR="007A46F5" w:rsidRPr="00D12E4B" w14:paraId="209CD658" w14:textId="77777777" w:rsidTr="007A46F5">
        <w:trPr>
          <w:trHeight w:val="288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5B272260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ADAMTS1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75EA93A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-1.0719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58EBC35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5.08895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FD7288D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-2.3079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C3B8742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25056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72C0C73D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-2.10225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8A86E50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44216</w:t>
            </w:r>
          </w:p>
        </w:tc>
      </w:tr>
      <w:tr w:rsidR="007A46F5" w:rsidRPr="00D12E4B" w14:paraId="7092A43A" w14:textId="77777777" w:rsidTr="007A46F5">
        <w:trPr>
          <w:trHeight w:val="288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BD7BB4C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COL3A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E391778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1.47546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F462DA9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6.93460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25288C8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30640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3563912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25151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5DD84E44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78073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4E3F61AA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44216</w:t>
            </w:r>
          </w:p>
        </w:tc>
      </w:tr>
      <w:tr w:rsidR="007A46F5" w:rsidRPr="00D12E4B" w14:paraId="21A7C2B8" w14:textId="77777777" w:rsidTr="007A46F5">
        <w:trPr>
          <w:trHeight w:val="288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4B32D5F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KLK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8E0695C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1.15448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436ABB7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6.60408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066554A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28866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0E2A822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26238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42591FA8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226042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70204945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44433</w:t>
            </w:r>
          </w:p>
        </w:tc>
      </w:tr>
      <w:tr w:rsidR="007A46F5" w:rsidRPr="00D12E4B" w14:paraId="52759BF9" w14:textId="77777777" w:rsidTr="007A46F5">
        <w:trPr>
          <w:trHeight w:val="288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BE5E0FD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ZNF50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CF52312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1.00337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34F6F95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7.02420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978A5AE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28706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478FC66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26338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50779604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004683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16C303CD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44433</w:t>
            </w:r>
          </w:p>
        </w:tc>
      </w:tr>
      <w:tr w:rsidR="007A46F5" w:rsidRPr="00D12E4B" w14:paraId="2D1DF7E0" w14:textId="77777777" w:rsidTr="007A46F5">
        <w:trPr>
          <w:trHeight w:val="288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04ED8AC2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PTX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7F0EC26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1.06912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0A04612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3.33144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FACF953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28454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9E5EEB9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26497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7503F590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098155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33F084A8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44433</w:t>
            </w:r>
          </w:p>
        </w:tc>
      </w:tr>
      <w:tr w:rsidR="007A46F5" w:rsidRPr="00D12E4B" w14:paraId="4BFB0DAA" w14:textId="77777777" w:rsidTr="007A46F5">
        <w:trPr>
          <w:trHeight w:val="288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1BB13DB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AHNAK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0F59D57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1.01032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9A1D1EB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6.48702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FFF10DE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2662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736EF16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27673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417F020C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014364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407E6525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45252</w:t>
            </w:r>
          </w:p>
        </w:tc>
      </w:tr>
      <w:tr w:rsidR="007A46F5" w:rsidRPr="00D12E4B" w14:paraId="27D9D2C5" w14:textId="77777777" w:rsidTr="007A46F5">
        <w:trPr>
          <w:trHeight w:val="288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94808B3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USP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B82A1FA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1.11219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D8CE3D7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6.03870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10D77C9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2640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CB93B33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27816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492103EB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161739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12A039E5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45252</w:t>
            </w:r>
          </w:p>
        </w:tc>
      </w:tr>
      <w:tr w:rsidR="007A46F5" w:rsidRPr="00D12E4B" w14:paraId="5916C611" w14:textId="77777777" w:rsidTr="007A46F5">
        <w:trPr>
          <w:trHeight w:val="288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A779B77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FN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9942483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1.45734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34967DF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6.02953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22284EC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24926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151F9FA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28804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40EF8DB1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746026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411B8DAC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46171</w:t>
            </w:r>
          </w:p>
        </w:tc>
      </w:tr>
      <w:tr w:rsidR="007A46F5" w:rsidRPr="00D12E4B" w14:paraId="65D24007" w14:textId="77777777" w:rsidTr="007A46F5">
        <w:trPr>
          <w:trHeight w:val="288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59B9580F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ACACB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6742824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1.04538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134CE1D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6.94314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1D3EAA2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2067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9DCEFE4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31817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6BEBC9A8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063912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4FA41BFB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50039</w:t>
            </w:r>
          </w:p>
        </w:tc>
      </w:tr>
      <w:tr w:rsidR="007A46F5" w:rsidRPr="00D12E4B" w14:paraId="576C0E5F" w14:textId="77777777" w:rsidTr="007A46F5">
        <w:trPr>
          <w:trHeight w:val="288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DEF3032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HPS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C18DE54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1.0715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1163980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5.92385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CA89614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2020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A92480C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32173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28E2B27A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101748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1BE5BC0D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50039</w:t>
            </w:r>
          </w:p>
        </w:tc>
      </w:tr>
      <w:tr w:rsidR="007A46F5" w:rsidRPr="00D12E4B" w14:paraId="2678825B" w14:textId="77777777" w:rsidTr="007A46F5">
        <w:trPr>
          <w:trHeight w:val="288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7702F92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COX5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5DDE4CE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1.10385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C9F9AD6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8.71983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203E213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19641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A04E70A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32594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2920594E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2.149279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590EC3C0" w14:textId="77777777" w:rsidR="00D12E4B" w:rsidRPr="00D12E4B" w:rsidRDefault="00D12E4B" w:rsidP="001F203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sz w:val="20"/>
                <w:szCs w:val="20"/>
              </w:rPr>
              <w:t>0.050039</w:t>
            </w:r>
          </w:p>
        </w:tc>
      </w:tr>
    </w:tbl>
    <w:p w14:paraId="088DD84C" w14:textId="77777777" w:rsidR="00D12E4B" w:rsidRDefault="00D12E4B"/>
    <w:p w14:paraId="387BC197" w14:textId="0B7A1B14" w:rsidR="000B49D4" w:rsidRDefault="000B49D4" w:rsidP="000B49D4">
      <w:pPr>
        <w:ind w:left="540"/>
        <w:rPr>
          <w:rFonts w:ascii="Palatino Linotype" w:hAnsi="Palatino Linotype"/>
          <w:sz w:val="20"/>
          <w:szCs w:val="20"/>
        </w:rPr>
      </w:pPr>
      <w:r w:rsidRPr="00D12E4B">
        <w:rPr>
          <w:rFonts w:ascii="Palatino Linotype" w:hAnsi="Palatino Linotype"/>
          <w:b/>
          <w:bCs/>
          <w:sz w:val="20"/>
          <w:szCs w:val="20"/>
        </w:rPr>
        <w:t>Table S</w:t>
      </w:r>
      <w:r>
        <w:rPr>
          <w:rFonts w:ascii="Palatino Linotype" w:hAnsi="Palatino Linotype"/>
          <w:b/>
          <w:bCs/>
          <w:sz w:val="20"/>
          <w:szCs w:val="20"/>
        </w:rPr>
        <w:t>2</w:t>
      </w:r>
      <w:r w:rsidRPr="00D12E4B">
        <w:rPr>
          <w:rFonts w:ascii="Palatino Linotype" w:hAnsi="Palatino Linotype"/>
          <w:b/>
          <w:bCs/>
          <w:sz w:val="20"/>
          <w:szCs w:val="20"/>
        </w:rPr>
        <w:t xml:space="preserve">: </w:t>
      </w:r>
      <w:r>
        <w:rPr>
          <w:rFonts w:ascii="Palatino Linotype" w:hAnsi="Palatino Linotype"/>
          <w:sz w:val="20"/>
          <w:szCs w:val="20"/>
        </w:rPr>
        <w:t>Differential expressed genes identified between responders and non-responders of platinum-only in patients with serous ovarian cancer.</w:t>
      </w:r>
    </w:p>
    <w:tbl>
      <w:tblPr>
        <w:tblW w:w="90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3"/>
        <w:gridCol w:w="1000"/>
        <w:gridCol w:w="1000"/>
        <w:gridCol w:w="1000"/>
        <w:gridCol w:w="1000"/>
        <w:gridCol w:w="1717"/>
        <w:gridCol w:w="1935"/>
      </w:tblGrid>
      <w:tr w:rsidR="00F97553" w:rsidRPr="007A46F5" w14:paraId="229D2DD9" w14:textId="77777777" w:rsidTr="00F97553">
        <w:trPr>
          <w:trHeight w:val="288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4725A700" w14:textId="3B1DDA3B" w:rsidR="007A46F5" w:rsidRPr="007A46F5" w:rsidRDefault="007A46F5" w:rsidP="00F9755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D12E4B">
              <w:rPr>
                <w:rFonts w:ascii="Palatino Linotype" w:hAnsi="Palatino Linotype"/>
                <w:b/>
                <w:bCs/>
                <w:sz w:val="20"/>
                <w:szCs w:val="20"/>
              </w:rPr>
              <w:t>Gene.symbol</w:t>
            </w:r>
            <w:proofErr w:type="spellEnd"/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A848332" w14:textId="461C3508" w:rsidR="007A46F5" w:rsidRPr="007A46F5" w:rsidRDefault="007A46F5" w:rsidP="00F9755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D12E4B">
              <w:rPr>
                <w:rFonts w:ascii="Palatino Linotype" w:hAnsi="Palatino Linotype"/>
                <w:b/>
                <w:bCs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8A9C0A0" w14:textId="6E38CDBC" w:rsidR="007A46F5" w:rsidRPr="007A46F5" w:rsidRDefault="007A46F5" w:rsidP="00F9755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D12E4B">
              <w:rPr>
                <w:rFonts w:ascii="Palatino Linotype" w:hAnsi="Palatino Linotype"/>
                <w:b/>
                <w:bCs/>
                <w:sz w:val="20"/>
                <w:szCs w:val="20"/>
              </w:rPr>
              <w:t>AveExpr</w:t>
            </w:r>
            <w:proofErr w:type="spellEnd"/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34F7B17" w14:textId="7E6A410A" w:rsidR="007A46F5" w:rsidRPr="007A46F5" w:rsidRDefault="007A46F5" w:rsidP="00F9755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B31E756" w14:textId="48A6B036" w:rsidR="007A46F5" w:rsidRPr="007A46F5" w:rsidRDefault="007A46F5" w:rsidP="00F9755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P.Value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2484C11C" w14:textId="77AC3E8B" w:rsidR="007A46F5" w:rsidRPr="007A46F5" w:rsidRDefault="007A46F5" w:rsidP="00F9755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12E4B">
              <w:rPr>
                <w:rFonts w:ascii="Palatino Linotype" w:hAnsi="Palatino Linotype"/>
                <w:b/>
                <w:bCs/>
                <w:sz w:val="20"/>
                <w:szCs w:val="20"/>
              </w:rPr>
              <w:t>log2FoldChange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13F1141C" w14:textId="5E902F53" w:rsidR="007A46F5" w:rsidRPr="007A46F5" w:rsidRDefault="007A46F5" w:rsidP="00F9755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P.Adjusted</w:t>
            </w:r>
            <w:proofErr w:type="spellEnd"/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7A46F5" w:rsidRPr="007A46F5" w14:paraId="30916827" w14:textId="77777777" w:rsidTr="00F97553">
        <w:trPr>
          <w:trHeight w:val="288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02F48FBD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GNG1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B3AF815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1.33578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04C4734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8.69682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9544CF7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3.87853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219669D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00377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4382686E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2.524123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7CED242A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15882</w:t>
            </w:r>
          </w:p>
        </w:tc>
      </w:tr>
      <w:tr w:rsidR="007A46F5" w:rsidRPr="007A46F5" w14:paraId="74A3A367" w14:textId="77777777" w:rsidTr="00F97553">
        <w:trPr>
          <w:trHeight w:val="288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5555749C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HSPA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A6779B6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1.65869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EB50A50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9.02427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2599F0B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3.78631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33725C3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00496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35B08F99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3.157302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51819E52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15882</w:t>
            </w:r>
          </w:p>
        </w:tc>
      </w:tr>
      <w:tr w:rsidR="007A46F5" w:rsidRPr="007A46F5" w14:paraId="4FFB7571" w14:textId="77777777" w:rsidTr="00F97553">
        <w:trPr>
          <w:trHeight w:val="288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44C08AAC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ARHGAP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994C3D3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1.60325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B29393D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6.27405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785ACDC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3.7211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E452347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00601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2D672CD7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3.038277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6A3009F9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15882</w:t>
            </w:r>
          </w:p>
        </w:tc>
      </w:tr>
      <w:tr w:rsidR="007A46F5" w:rsidRPr="007A46F5" w14:paraId="5CA7C18C" w14:textId="77777777" w:rsidTr="00F97553">
        <w:trPr>
          <w:trHeight w:val="288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7CD53DAC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NCAPH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BABF695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-1.4379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F1F78CA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6.02516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5699BDF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-3.689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F8DA696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00659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183C838A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-2.7093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648EFDB4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15882</w:t>
            </w:r>
          </w:p>
        </w:tc>
      </w:tr>
      <w:tr w:rsidR="007A46F5" w:rsidRPr="007A46F5" w14:paraId="5011A5C2" w14:textId="77777777" w:rsidTr="00F97553">
        <w:trPr>
          <w:trHeight w:val="288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2AB90BED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EPS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80B4470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1.16771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34D3F27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9.8781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57C7311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3.57394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25719FC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00925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728CBBF9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2.246558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1C144116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15882</w:t>
            </w:r>
          </w:p>
        </w:tc>
      </w:tr>
      <w:tr w:rsidR="007A46F5" w:rsidRPr="007A46F5" w14:paraId="5FDABAD2" w14:textId="77777777" w:rsidTr="00F97553">
        <w:trPr>
          <w:trHeight w:val="288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5010E93B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LMNB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3D04989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-1.138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8A1E316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8.58772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591A66C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-3.5736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FAA587F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00925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5511E31E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-2.20197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2A42CDB7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15882</w:t>
            </w:r>
          </w:p>
        </w:tc>
      </w:tr>
      <w:tr w:rsidR="007A46F5" w:rsidRPr="007A46F5" w14:paraId="03C66B21" w14:textId="77777777" w:rsidTr="00F97553">
        <w:trPr>
          <w:trHeight w:val="288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653E0638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TFPI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7817CD2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1.70058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D9E3C09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5.71661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A720482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3.56207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3239D89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00957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285F4DFD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3.250328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6B3FA5BE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15882</w:t>
            </w:r>
          </w:p>
        </w:tc>
      </w:tr>
      <w:tr w:rsidR="007A46F5" w:rsidRPr="007A46F5" w14:paraId="2BD57B36" w14:textId="77777777" w:rsidTr="00F97553">
        <w:trPr>
          <w:trHeight w:val="288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6E088343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ECM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7A09CF8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1.95128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7B2CB35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6.22057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12A866C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3.52675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773B2BA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0106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3C9C6D13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3.867176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58115422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15882</w:t>
            </w:r>
          </w:p>
        </w:tc>
      </w:tr>
      <w:tr w:rsidR="007A46F5" w:rsidRPr="007A46F5" w14:paraId="6FA5DF74" w14:textId="77777777" w:rsidTr="00F97553">
        <w:trPr>
          <w:trHeight w:val="288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37E49ECF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FOXM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8AD3D05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1.41051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90AD025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7.74449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EDFE16C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-3.4956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DD7DF19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01159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0D96AD75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2.658314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68892037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15882</w:t>
            </w:r>
          </w:p>
        </w:tc>
      </w:tr>
      <w:tr w:rsidR="007A46F5" w:rsidRPr="007A46F5" w14:paraId="2EABD971" w14:textId="77777777" w:rsidTr="00F97553">
        <w:trPr>
          <w:trHeight w:val="288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497A608C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PDPN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6D6BAFD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1.9979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6D07DD6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6.32491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7785362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3.49353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E23ABDF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01166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4985589C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3.994349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1BA54745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15882</w:t>
            </w:r>
          </w:p>
        </w:tc>
      </w:tr>
      <w:tr w:rsidR="007A46F5" w:rsidRPr="007A46F5" w14:paraId="497B0654" w14:textId="77777777" w:rsidTr="00F97553">
        <w:trPr>
          <w:trHeight w:val="288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11C18072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BICC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7695853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2.12662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F6E49DC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6.75510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514515E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3.48270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78251D2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01203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0D89DADB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4.366936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7C9DB6CE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15882</w:t>
            </w:r>
          </w:p>
        </w:tc>
      </w:tr>
      <w:tr w:rsidR="007A46F5" w:rsidRPr="007A46F5" w14:paraId="306D5392" w14:textId="77777777" w:rsidTr="00F97553">
        <w:trPr>
          <w:trHeight w:val="288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0FAEAA59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DCHS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AC9C60A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1.28342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9BF3FD4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7.14050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9008BD1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3.45148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500CF07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01316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1B133449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2.43416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4AC987D8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15882</w:t>
            </w:r>
          </w:p>
        </w:tc>
      </w:tr>
      <w:tr w:rsidR="007A46F5" w:rsidRPr="007A46F5" w14:paraId="428F1120" w14:textId="77777777" w:rsidTr="00F97553">
        <w:trPr>
          <w:trHeight w:val="288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6D2BC34E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MAP4K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2F07B2D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-1.1989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EB2404C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5.40986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7595A02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-3.4497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9DED39E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01322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74694CE1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-2.29568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06B756F1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15882</w:t>
            </w:r>
          </w:p>
        </w:tc>
      </w:tr>
      <w:tr w:rsidR="007A46F5" w:rsidRPr="007A46F5" w14:paraId="3E9B521C" w14:textId="77777777" w:rsidTr="00F97553">
        <w:trPr>
          <w:trHeight w:val="288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0590CD99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FBXL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F2C1950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1.31164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9D3C469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7.39448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C22F2BE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3.43211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3C753F0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0139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40EC1420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2.482244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3BCCE5DE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15882</w:t>
            </w:r>
          </w:p>
        </w:tc>
      </w:tr>
      <w:tr w:rsidR="007A46F5" w:rsidRPr="007A46F5" w14:paraId="79927C54" w14:textId="77777777" w:rsidTr="00F97553">
        <w:trPr>
          <w:trHeight w:val="288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67A9DB8E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JAM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A58B930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1.26486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8C56824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7.68260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838F0BE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3.42653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B785D54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01413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23A10AC0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2.403044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74263A2B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15882</w:t>
            </w:r>
          </w:p>
        </w:tc>
      </w:tr>
      <w:tr w:rsidR="007A46F5" w:rsidRPr="007A46F5" w14:paraId="25A23D5E" w14:textId="77777777" w:rsidTr="00F97553">
        <w:trPr>
          <w:trHeight w:val="288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03B89456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POLE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B1F576B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-1.1082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C699C34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6.0133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A9A6C27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-3.421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133F845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01431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71C862AE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-2.15588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2F7E918B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15882</w:t>
            </w:r>
          </w:p>
        </w:tc>
      </w:tr>
      <w:tr w:rsidR="007A46F5" w:rsidRPr="007A46F5" w14:paraId="0C828A50" w14:textId="77777777" w:rsidTr="00F97553">
        <w:trPr>
          <w:trHeight w:val="288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5C18F7A5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PLS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4E14D22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1.07068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258E32D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11.3918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70FF64F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3.41695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A69210C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01452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6E259602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2.100436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32F8C3F6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15882</w:t>
            </w:r>
          </w:p>
        </w:tc>
      </w:tr>
      <w:tr w:rsidR="007A46F5" w:rsidRPr="007A46F5" w14:paraId="5CB13E45" w14:textId="77777777" w:rsidTr="00F97553">
        <w:trPr>
          <w:trHeight w:val="288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0700DFA8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GEM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790D32C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1.85374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A022018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5.95531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E95FBC7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3.2521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AE8F0F0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02309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156FF364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3.614366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02D912C2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23858</w:t>
            </w:r>
          </w:p>
        </w:tc>
      </w:tr>
      <w:tr w:rsidR="007A46F5" w:rsidRPr="007A46F5" w14:paraId="57AF246A" w14:textId="77777777" w:rsidTr="00F97553">
        <w:trPr>
          <w:trHeight w:val="288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16AEB3D7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LHFPL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735F042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1.26346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B4EF3CE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7.60334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EEC3241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3.2071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650AA5F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02616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3FA4F8A5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2.400713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36E3AEA1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2525</w:t>
            </w:r>
          </w:p>
        </w:tc>
      </w:tr>
      <w:tr w:rsidR="007A46F5" w:rsidRPr="007A46F5" w14:paraId="4C4CD536" w14:textId="77777777" w:rsidTr="00F97553">
        <w:trPr>
          <w:trHeight w:val="288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7514CCBF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DACT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9FFBE36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1.52601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330FD27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3.814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96C8B59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3.17436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42AA86D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02863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338C484C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2.879901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27BE5843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2525</w:t>
            </w:r>
          </w:p>
        </w:tc>
      </w:tr>
      <w:tr w:rsidR="007A46F5" w:rsidRPr="007A46F5" w14:paraId="08669229" w14:textId="77777777" w:rsidTr="00F97553">
        <w:trPr>
          <w:trHeight w:val="288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3A9C4E69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ZFP3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978EB29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1.15997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EE255A4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9.97494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BFC54EF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3.14793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A53454A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03079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67961A5F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2.234536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047E9D56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2525</w:t>
            </w:r>
          </w:p>
        </w:tc>
      </w:tr>
      <w:tr w:rsidR="007A46F5" w:rsidRPr="007A46F5" w14:paraId="6942D51A" w14:textId="77777777" w:rsidTr="00F97553">
        <w:trPr>
          <w:trHeight w:val="288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6201DEEC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NUAK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CD1EE21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1.14623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CA9657F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8.94360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9A77634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3.11924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86E8428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0333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62D0AF25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2.21336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7ADC1C9E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2525</w:t>
            </w:r>
          </w:p>
        </w:tc>
      </w:tr>
      <w:tr w:rsidR="007A46F5" w:rsidRPr="007A46F5" w14:paraId="6A891F25" w14:textId="77777777" w:rsidTr="00F97553">
        <w:trPr>
          <w:trHeight w:val="288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43F64274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PSRC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9602738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-1.1578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8CD6955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8.01527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B4EC17C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-3.093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761A98E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03572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78B2A1EC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-2.2312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77FAC5F4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2525</w:t>
            </w:r>
          </w:p>
        </w:tc>
      </w:tr>
      <w:tr w:rsidR="007A46F5" w:rsidRPr="007A46F5" w14:paraId="6CEEA978" w14:textId="77777777" w:rsidTr="00F97553">
        <w:trPr>
          <w:trHeight w:val="288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297CB1DF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MIS18BP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FC09347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-1.0781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9DEC76A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6.60641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294DEF6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-3.0836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43A58B5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03669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2D6A13B0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-2.11135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59820B0C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2525</w:t>
            </w:r>
          </w:p>
        </w:tc>
      </w:tr>
      <w:tr w:rsidR="007A46F5" w:rsidRPr="007A46F5" w14:paraId="4F029C21" w14:textId="77777777" w:rsidTr="00F97553">
        <w:trPr>
          <w:trHeight w:val="288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1AE83FD5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RAD54L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AE57CC2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-1.1536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0F00907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6.5093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3971043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-3.0748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5578F17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03758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1B193A67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-2.22471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31E23B1D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2525</w:t>
            </w:r>
          </w:p>
        </w:tc>
      </w:tr>
      <w:tr w:rsidR="007A46F5" w:rsidRPr="007A46F5" w14:paraId="75161AB0" w14:textId="77777777" w:rsidTr="00F97553">
        <w:trPr>
          <w:trHeight w:val="288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322C7A9A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CLIP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F682CE6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1.32633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A8F7449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6.68570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C6CCA65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3.06797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49D4F2C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03829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11F31398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2.507646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35436212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2525</w:t>
            </w:r>
          </w:p>
        </w:tc>
      </w:tr>
      <w:tr w:rsidR="007A46F5" w:rsidRPr="007A46F5" w14:paraId="44A8518D" w14:textId="77777777" w:rsidTr="00F97553">
        <w:trPr>
          <w:trHeight w:val="288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6C0ABD15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LRRC1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304C53D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1.4443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90FA3AF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6.33630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807210E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3.06604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48BDD92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03849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54BFE874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2.721383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61458FBE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2525</w:t>
            </w:r>
          </w:p>
        </w:tc>
      </w:tr>
      <w:tr w:rsidR="007A46F5" w:rsidRPr="007A46F5" w14:paraId="7C4234DF" w14:textId="77777777" w:rsidTr="00F97553">
        <w:trPr>
          <w:trHeight w:val="288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084D6CC9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LMOD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D531757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1.35996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7B3208D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5.03427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DF480B0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3.05952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7F9B402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03917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017B82ED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2.566787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7A5A7B89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2525</w:t>
            </w:r>
          </w:p>
        </w:tc>
      </w:tr>
      <w:tr w:rsidR="007A46F5" w:rsidRPr="007A46F5" w14:paraId="790BBFEA" w14:textId="77777777" w:rsidTr="00F97553">
        <w:trPr>
          <w:trHeight w:val="288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12F34F5E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NID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B388279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1.72156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1F20DB5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8.86200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E04C9F9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3.04808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8C51A8B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0404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7C980C1A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3.297938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701537D4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2525</w:t>
            </w:r>
          </w:p>
        </w:tc>
      </w:tr>
      <w:tr w:rsidR="007A46F5" w:rsidRPr="007A46F5" w14:paraId="78C6BD87" w14:textId="77777777" w:rsidTr="00F97553">
        <w:trPr>
          <w:trHeight w:val="288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52CE769B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HJURP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5A90939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-1.0628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0D3C5A5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7.93383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7522108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-3.0371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4CA24CB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04161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69F2675F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-2.08905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1374895F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2525</w:t>
            </w:r>
          </w:p>
        </w:tc>
      </w:tr>
      <w:tr w:rsidR="007A46F5" w:rsidRPr="007A46F5" w14:paraId="34A538DC" w14:textId="77777777" w:rsidTr="00F97553">
        <w:trPr>
          <w:trHeight w:val="288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7B61D0D6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PIMREG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295980D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-1.1689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FF723BB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6.68890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722A442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-3.0223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7046467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04331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4E8C7099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-2.24851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7CC88BB9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2525</w:t>
            </w:r>
          </w:p>
        </w:tc>
      </w:tr>
      <w:tr w:rsidR="007A46F5" w:rsidRPr="007A46F5" w14:paraId="2249E62C" w14:textId="77777777" w:rsidTr="00F97553">
        <w:trPr>
          <w:trHeight w:val="288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4183251E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CDC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F33B787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-1.0089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E14A8C2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8.02883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99AF7D6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-3.0211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922B305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04344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333A9E55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-2.01241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6AD902B6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2525</w:t>
            </w:r>
          </w:p>
        </w:tc>
      </w:tr>
      <w:tr w:rsidR="007A46F5" w:rsidRPr="007A46F5" w14:paraId="58D63A79" w14:textId="77777777" w:rsidTr="00F97553">
        <w:trPr>
          <w:trHeight w:val="288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080FE8C0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LDB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560BB28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1.09617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AF8CA38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7.095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5729445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3.00014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7AEF14F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04596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6D6C4029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2.137865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6CE64447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25906</w:t>
            </w:r>
          </w:p>
        </w:tc>
      </w:tr>
      <w:tr w:rsidR="007A46F5" w:rsidRPr="007A46F5" w14:paraId="6BD4445F" w14:textId="77777777" w:rsidTr="00F97553">
        <w:trPr>
          <w:trHeight w:val="288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2D8E1657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FHL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EFBCE0A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1.15405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D1C2594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10.1264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BDA97B4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2.94871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BFA8E50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05272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46325633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2.225385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1421B2C7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2715</w:t>
            </w:r>
          </w:p>
        </w:tc>
      </w:tr>
      <w:tr w:rsidR="007A46F5" w:rsidRPr="007A46F5" w14:paraId="6427A1E0" w14:textId="77777777" w:rsidTr="00F97553">
        <w:trPr>
          <w:trHeight w:val="288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494FE6AC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KIT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9513F8F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1.12514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D001A14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4.35140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7F555E4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2.9457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9ED09DB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05314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25A00455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2.181235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06D2E854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2715</w:t>
            </w:r>
          </w:p>
        </w:tc>
      </w:tr>
      <w:tr w:rsidR="007A46F5" w:rsidRPr="007A46F5" w14:paraId="7E58324D" w14:textId="77777777" w:rsidTr="00F97553">
        <w:trPr>
          <w:trHeight w:val="288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5F79F387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PDZRN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480641F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1.36835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C8DF08D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9.33631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C520B4A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2.92357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2880D51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05636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4873CACC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2.581752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1D37BCF1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2715</w:t>
            </w:r>
          </w:p>
        </w:tc>
      </w:tr>
      <w:tr w:rsidR="007A46F5" w:rsidRPr="007A46F5" w14:paraId="299A5CB8" w14:textId="77777777" w:rsidTr="00F97553">
        <w:trPr>
          <w:trHeight w:val="288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188EC27D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AURKB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7C7FB78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-1.1345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E06FE11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6.96269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D4D92FD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-2.9230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40CD251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05643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5AED6888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-2.19552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60D013F4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2715</w:t>
            </w:r>
          </w:p>
        </w:tc>
      </w:tr>
      <w:tr w:rsidR="007A46F5" w:rsidRPr="007A46F5" w14:paraId="4C097074" w14:textId="77777777" w:rsidTr="00F97553">
        <w:trPr>
          <w:trHeight w:val="288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21E3D9F5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FLRT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D2D610C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-1.4915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0F0E96C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7.83906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5378278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2.91970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D94EBD8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05694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1528846E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-2.8119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4E6D23F6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2715</w:t>
            </w:r>
          </w:p>
        </w:tc>
      </w:tr>
      <w:tr w:rsidR="007A46F5" w:rsidRPr="007A46F5" w14:paraId="4B45B9B1" w14:textId="77777777" w:rsidTr="00F97553">
        <w:trPr>
          <w:trHeight w:val="288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212BF50C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TGFB1I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E649E35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1.17610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51630B7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8.01417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F57D80A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2.90771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807BF45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05877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2C41600E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2.259653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630ED672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2715</w:t>
            </w:r>
          </w:p>
        </w:tc>
      </w:tr>
      <w:tr w:rsidR="007A46F5" w:rsidRPr="007A46F5" w14:paraId="75E4749C" w14:textId="77777777" w:rsidTr="00F97553">
        <w:trPr>
          <w:trHeight w:val="288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4CF192D1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ABCA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A9A3BC2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2.11331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9F36788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5.24390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9D78F04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2.90478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D9678A6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05922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409F5D3C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4.326848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3CC8940C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2715</w:t>
            </w:r>
          </w:p>
        </w:tc>
      </w:tr>
      <w:tr w:rsidR="007A46F5" w:rsidRPr="007A46F5" w14:paraId="7719F07B" w14:textId="77777777" w:rsidTr="00F97553">
        <w:trPr>
          <w:trHeight w:val="288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585A8639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PAQR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3DC14CC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-1.1537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D1692A7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7.25475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604E183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-2.8860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44C5E6B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06221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70CF0436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-2.22494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50E1878C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2715</w:t>
            </w:r>
          </w:p>
        </w:tc>
      </w:tr>
      <w:tr w:rsidR="007A46F5" w:rsidRPr="007A46F5" w14:paraId="63BFEEF7" w14:textId="77777777" w:rsidTr="00F97553">
        <w:trPr>
          <w:trHeight w:val="288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392B8ABB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P3H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675FF13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1.64174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7C75F43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6.44560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69E3B46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2.8860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F54AD2A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06222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6E84220F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3.120425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5E1B98C0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2715</w:t>
            </w:r>
          </w:p>
        </w:tc>
      </w:tr>
      <w:tr w:rsidR="007A46F5" w:rsidRPr="007A46F5" w14:paraId="789C2383" w14:textId="77777777" w:rsidTr="00F97553">
        <w:trPr>
          <w:trHeight w:val="288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553F652D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CDCA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C195B51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-1.2240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3D128CF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7.08265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A178D1A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-2.879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48CFAAF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06323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1F79D60E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-2.33603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20159FB2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2715</w:t>
            </w:r>
          </w:p>
        </w:tc>
      </w:tr>
      <w:tr w:rsidR="007A46F5" w:rsidRPr="007A46F5" w14:paraId="0E4C7B36" w14:textId="77777777" w:rsidTr="00F97553">
        <w:trPr>
          <w:trHeight w:val="288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190B4D1B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CENPA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199C9AA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-1.0716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3DA7C30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8.19427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FDB19D3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-2.8731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37A8C12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06437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2F5C4EE7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-2.10189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034BCEE3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2715</w:t>
            </w:r>
          </w:p>
        </w:tc>
      </w:tr>
      <w:tr w:rsidR="007A46F5" w:rsidRPr="007A46F5" w14:paraId="00C12C7A" w14:textId="77777777" w:rsidTr="00F97553">
        <w:trPr>
          <w:trHeight w:val="288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271F888F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BAMBI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FC69A6E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1.6672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11F6EEB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5.99854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DEED1B6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2.8653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DF010A1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06569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3DBAC9D7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3.176173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41DE1B11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2715</w:t>
            </w:r>
          </w:p>
        </w:tc>
      </w:tr>
      <w:tr w:rsidR="007A46F5" w:rsidRPr="007A46F5" w14:paraId="28456D3B" w14:textId="77777777" w:rsidTr="00F97553">
        <w:trPr>
          <w:trHeight w:val="288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0DD3FADF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PLXDC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84BF97C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1.10674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5AEB911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6.37512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AFE870D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2.85146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18FACA0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06812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5FDE6B16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2.153588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72BF1995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27544</w:t>
            </w:r>
          </w:p>
        </w:tc>
      </w:tr>
      <w:tr w:rsidR="007A46F5" w:rsidRPr="007A46F5" w14:paraId="7A0D154A" w14:textId="77777777" w:rsidTr="00F97553">
        <w:trPr>
          <w:trHeight w:val="288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0A7C2CE8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GPD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8D363CC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-1.1062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0A866B2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6.03680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7788F7C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-2.8347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7255334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07115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3DF5AC7C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-2.15282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14E6EC8A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28158</w:t>
            </w:r>
          </w:p>
        </w:tc>
      </w:tr>
      <w:tr w:rsidR="007A46F5" w:rsidRPr="007A46F5" w14:paraId="5B4F2021" w14:textId="77777777" w:rsidTr="00F97553">
        <w:trPr>
          <w:trHeight w:val="288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62F6A9B2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DUSP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BD90E92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1.34323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110C903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11.5074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BFC46FD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2.81442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83C3C03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07502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19D732B5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2.537203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6FC107A4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28355</w:t>
            </w:r>
          </w:p>
        </w:tc>
      </w:tr>
      <w:tr w:rsidR="007A46F5" w:rsidRPr="007A46F5" w14:paraId="782C1F61" w14:textId="77777777" w:rsidTr="00F97553">
        <w:trPr>
          <w:trHeight w:val="288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05906E14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OSR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0DBB1D0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1.41166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741230C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7.16659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8EA5CD2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2.80905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1F7DFD8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07607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2D534F8A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2.660447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701F3473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28355</w:t>
            </w:r>
          </w:p>
        </w:tc>
      </w:tr>
      <w:tr w:rsidR="007A46F5" w:rsidRPr="007A46F5" w14:paraId="4346E7FA" w14:textId="77777777" w:rsidTr="00F97553">
        <w:trPr>
          <w:trHeight w:val="288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4FBCB2F7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RGS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52A88C5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1.09638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BCDBBA5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8.90524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EA466C2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2.80722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406F4B2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07643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59E630CC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2.138183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6EEADDAB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28355</w:t>
            </w:r>
          </w:p>
        </w:tc>
      </w:tr>
      <w:tr w:rsidR="007A46F5" w:rsidRPr="007A46F5" w14:paraId="5BD135C2" w14:textId="77777777" w:rsidTr="00F97553">
        <w:trPr>
          <w:trHeight w:val="288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123E293B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SPINK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5C073E1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-1.6857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32A6876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6.55758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CF65C19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-2.8000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237EDD8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07786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46AC4B3D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-3.2171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5ACF3FD8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28355</w:t>
            </w:r>
          </w:p>
        </w:tc>
      </w:tr>
      <w:tr w:rsidR="007A46F5" w:rsidRPr="007A46F5" w14:paraId="432777BE" w14:textId="77777777" w:rsidTr="00F97553">
        <w:trPr>
          <w:trHeight w:val="288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040829B9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IGFBP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835544E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1.5248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0F013B8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8.9293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5315C73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2.78752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1B4831D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08043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6516D97B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2.877527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38A23DBE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28355</w:t>
            </w:r>
          </w:p>
        </w:tc>
      </w:tr>
      <w:tr w:rsidR="007A46F5" w:rsidRPr="007A46F5" w14:paraId="1141C389" w14:textId="77777777" w:rsidTr="00F97553">
        <w:trPr>
          <w:trHeight w:val="288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5C298612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HTRA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0093668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1.14516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C7913C4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10.4627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BF813D5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2.78495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71D8CBF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08096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53AD6855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2.211713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3E8862C4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28355</w:t>
            </w:r>
          </w:p>
        </w:tc>
      </w:tr>
      <w:tr w:rsidR="007A46F5" w:rsidRPr="007A46F5" w14:paraId="59D7CD8F" w14:textId="77777777" w:rsidTr="00F97553">
        <w:trPr>
          <w:trHeight w:val="288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22F71971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OLFML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C97C024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1.23328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4B318D7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4.66101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5CCE25F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2.77668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015306D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08271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27EF9E3D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2.35101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2E965F6E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28355</w:t>
            </w:r>
          </w:p>
        </w:tc>
      </w:tr>
      <w:tr w:rsidR="007A46F5" w:rsidRPr="007A46F5" w14:paraId="798D6FAC" w14:textId="77777777" w:rsidTr="00F97553">
        <w:trPr>
          <w:trHeight w:val="288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46F5D58B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CORO2B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00E133B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1.50227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704A131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5.10127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7A897B7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2.77137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9D102D4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08384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32662D19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2.83289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14DCE6C2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28355</w:t>
            </w:r>
          </w:p>
        </w:tc>
      </w:tr>
      <w:tr w:rsidR="007A46F5" w:rsidRPr="007A46F5" w14:paraId="10DA9214" w14:textId="77777777" w:rsidTr="00F97553">
        <w:trPr>
          <w:trHeight w:val="288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42021976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NR2F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597A6FF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1.30739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5EE6A65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8.72459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6744B6E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2.72767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67E9147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09379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50983439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2.474947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7A1849F7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3115</w:t>
            </w:r>
          </w:p>
        </w:tc>
      </w:tr>
      <w:tr w:rsidR="007A46F5" w:rsidRPr="007A46F5" w14:paraId="534FC549" w14:textId="77777777" w:rsidTr="00F97553">
        <w:trPr>
          <w:trHeight w:val="288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2C22BACB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CCN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B64DA0F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1.3008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70E42E5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2.89216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9293609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2.7054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D0AF85F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09924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68E72D26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2.463724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07BC0671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32384</w:t>
            </w:r>
          </w:p>
        </w:tc>
      </w:tr>
      <w:tr w:rsidR="007A46F5" w:rsidRPr="007A46F5" w14:paraId="3CAF2BCD" w14:textId="77777777" w:rsidTr="00F97553">
        <w:trPr>
          <w:trHeight w:val="288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3650701D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CHST1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6E9E645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1.09611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633C7D3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9.5793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B85AC90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2.68950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239F205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10335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74067E42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2.137787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38269F04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33143</w:t>
            </w:r>
          </w:p>
        </w:tc>
      </w:tr>
      <w:tr w:rsidR="007A46F5" w:rsidRPr="007A46F5" w14:paraId="0AA5B112" w14:textId="77777777" w:rsidTr="00F97553">
        <w:trPr>
          <w:trHeight w:val="288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27303F07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SNAP9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0EEA412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1.01863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E1906AD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2.64554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1220746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2.68190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17DC101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10536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2061FC2A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2.026001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6A138A18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33194</w:t>
            </w:r>
          </w:p>
        </w:tc>
      </w:tr>
      <w:tr w:rsidR="007A46F5" w:rsidRPr="007A46F5" w14:paraId="2D5690EA" w14:textId="77777777" w:rsidTr="00F97553">
        <w:trPr>
          <w:trHeight w:val="288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1186C261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NDNF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9DBB79C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1.354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D1FDA99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4.07584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A121465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2.67550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2A5476D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10708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09B1E72F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2.557261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08FEAD9A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33194</w:t>
            </w:r>
          </w:p>
        </w:tc>
      </w:tr>
      <w:tr w:rsidR="007A46F5" w:rsidRPr="007A46F5" w14:paraId="401B7E02" w14:textId="77777777" w:rsidTr="00F97553">
        <w:trPr>
          <w:trHeight w:val="288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6D021BAD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EMILIN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4EC9E4F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1.24181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481E3E4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6.88069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610553C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2.66830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BA28323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10904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648DB339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2.364954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2B2185EC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33198</w:t>
            </w:r>
          </w:p>
        </w:tc>
      </w:tr>
      <w:tr w:rsidR="007A46F5" w:rsidRPr="007A46F5" w14:paraId="57881F61" w14:textId="77777777" w:rsidTr="00F97553">
        <w:trPr>
          <w:trHeight w:val="288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79BDF34E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ZFP69B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72BFCB6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-1.1449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D8A91E2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4.04090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80B54AF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-2.6624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5BC7F4A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11066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1B6BF8D3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-2.2114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1835804F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33198</w:t>
            </w:r>
          </w:p>
        </w:tc>
      </w:tr>
      <w:tr w:rsidR="007A46F5" w:rsidRPr="007A46F5" w14:paraId="351ECBFE" w14:textId="77777777" w:rsidTr="00F97553">
        <w:trPr>
          <w:trHeight w:val="288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1C28AD6C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CDC2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F91D243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1.02958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83C3FDC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9.71505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A6ACDDD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-2.6502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E686357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11412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75B7C217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2.041435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259DE31E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33692</w:t>
            </w:r>
          </w:p>
        </w:tc>
      </w:tr>
      <w:tr w:rsidR="007A46F5" w:rsidRPr="007A46F5" w14:paraId="7E4A1AAB" w14:textId="77777777" w:rsidTr="00F97553">
        <w:trPr>
          <w:trHeight w:val="288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79849DCC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TXK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FA682BC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-1.2905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1F2483A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3.61580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6C9C27F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-2.6312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5374B6B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11969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55551412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-2.44614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3BEFEC54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34698</w:t>
            </w:r>
          </w:p>
        </w:tc>
      </w:tr>
      <w:tr w:rsidR="007A46F5" w:rsidRPr="007A46F5" w14:paraId="304D33F4" w14:textId="77777777" w:rsidTr="00F97553">
        <w:trPr>
          <w:trHeight w:val="288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7BEE0F3F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GFPT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6CBF146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1.12832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8F40158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4.96789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3E44AA3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2.62606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8101580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12126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5C159183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2.186047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427C2967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34698</w:t>
            </w:r>
          </w:p>
        </w:tc>
      </w:tr>
      <w:tr w:rsidR="007A46F5" w:rsidRPr="007A46F5" w14:paraId="3C25A470" w14:textId="77777777" w:rsidTr="00F97553">
        <w:trPr>
          <w:trHeight w:val="288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1CCEE1D2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FCGBP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7BA0862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1.51242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6E0824D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7.91176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DF390A0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2.61980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4001CFE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12317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4365386E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2.852887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1D32AD0E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34711</w:t>
            </w:r>
          </w:p>
        </w:tc>
      </w:tr>
      <w:tr w:rsidR="007A46F5" w:rsidRPr="007A46F5" w14:paraId="054E56EA" w14:textId="77777777" w:rsidTr="00F97553">
        <w:trPr>
          <w:trHeight w:val="288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0B2238EE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CCN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AEEA694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1.29148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079445E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10.156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740CAB9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2.60262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BAE0FB9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12856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2F9DF111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2.447804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5935F03E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35691</w:t>
            </w:r>
          </w:p>
        </w:tc>
      </w:tr>
      <w:tr w:rsidR="007A46F5" w:rsidRPr="007A46F5" w14:paraId="3274203E" w14:textId="77777777" w:rsidTr="00F97553">
        <w:trPr>
          <w:trHeight w:val="288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29690110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NBL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C5A832D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1.22640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767304F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8.9752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CB5342B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2.57583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E9F3DFF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13741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1E1A3A74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2.339834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6F412D4F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37586</w:t>
            </w:r>
          </w:p>
        </w:tc>
      </w:tr>
      <w:tr w:rsidR="007A46F5" w:rsidRPr="007A46F5" w14:paraId="0ABF6253" w14:textId="77777777" w:rsidTr="00F97553">
        <w:trPr>
          <w:trHeight w:val="288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2C05BDC5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GHR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34E00D6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1.35464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282FC85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4.23200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61E27A6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2.56771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DE3E107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1402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7A3C7539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2.557334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7C6A07EF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37604</w:t>
            </w:r>
          </w:p>
        </w:tc>
      </w:tr>
      <w:tr w:rsidR="007A46F5" w:rsidRPr="007A46F5" w14:paraId="57D02694" w14:textId="77777777" w:rsidTr="00F97553">
        <w:trPr>
          <w:trHeight w:val="288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6B2BBF6D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IL12A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85B980F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-1.2233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CE53ACF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3.27381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10DFC5A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-2.5571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096EAC7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1439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48B9A537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-2.33483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15040F6B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37604</w:t>
            </w:r>
          </w:p>
        </w:tc>
      </w:tr>
      <w:tr w:rsidR="007A46F5" w:rsidRPr="007A46F5" w14:paraId="58AE06F1" w14:textId="77777777" w:rsidTr="00F97553">
        <w:trPr>
          <w:trHeight w:val="288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6764EA22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KLF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577098C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1.06734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2B6089D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8.3735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C75572F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2.55495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C9E9259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14469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2A6125F1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2.095567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6BF95E92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37604</w:t>
            </w:r>
          </w:p>
        </w:tc>
      </w:tr>
      <w:tr w:rsidR="007A46F5" w:rsidRPr="007A46F5" w14:paraId="79C3B825" w14:textId="77777777" w:rsidTr="00F97553">
        <w:trPr>
          <w:trHeight w:val="288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274D27CA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ANGPTL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5FC3ADC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1.04825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86AF8E4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5.36872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ADB1D0B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2.55249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2F5FD25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14557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41FD5F97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2.068029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3048F3F5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37604</w:t>
            </w:r>
          </w:p>
        </w:tc>
      </w:tr>
      <w:tr w:rsidR="007A46F5" w:rsidRPr="007A46F5" w14:paraId="2C00CEF1" w14:textId="77777777" w:rsidTr="00F97553">
        <w:trPr>
          <w:trHeight w:val="288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647C61D8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NR4A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2C285CC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1.32215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B938CEB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6.93242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691FAD8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2.51272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9512AC0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16049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19E1F260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2.500389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0C1C1290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40893</w:t>
            </w:r>
          </w:p>
        </w:tc>
      </w:tr>
      <w:tr w:rsidR="007A46F5" w:rsidRPr="007A46F5" w14:paraId="13010826" w14:textId="77777777" w:rsidTr="00F97553">
        <w:trPr>
          <w:trHeight w:val="288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360FC8F8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EGR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69DAEA2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1.17868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A413CD7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7.7847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3C7E296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2.50651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64C9691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16295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53391F1A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2.263709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516B0DE6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40957</w:t>
            </w:r>
          </w:p>
        </w:tc>
      </w:tr>
      <w:tr w:rsidR="007A46F5" w:rsidRPr="007A46F5" w14:paraId="42FDE836" w14:textId="77777777" w:rsidTr="00F97553">
        <w:trPr>
          <w:trHeight w:val="288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29A25A3F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FAT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46CDE74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1.00016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F9EF17D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10.0431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FA33116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2.49749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29EE963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16657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556C7758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2.000235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3D2B58E4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4131</w:t>
            </w:r>
          </w:p>
        </w:tc>
      </w:tr>
      <w:tr w:rsidR="007A46F5" w:rsidRPr="007A46F5" w14:paraId="6E58E528" w14:textId="77777777" w:rsidTr="00F97553">
        <w:trPr>
          <w:trHeight w:val="288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21C2411A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ACTA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44841FC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1.13766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3183B95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11.1871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3B2B791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2.48360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A3919DB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17229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5BA1BAC7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2.20025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6687446D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41657</w:t>
            </w:r>
          </w:p>
        </w:tc>
      </w:tr>
      <w:tr w:rsidR="007A46F5" w:rsidRPr="007A46F5" w14:paraId="24820392" w14:textId="77777777" w:rsidTr="00F97553">
        <w:trPr>
          <w:trHeight w:val="288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635C2E62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PDGFRA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26C535F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1.56758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0C74152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9.42939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721D084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2.48323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74916D1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17245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29FD38FA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2.964086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727F9B9E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41657</w:t>
            </w:r>
          </w:p>
        </w:tc>
      </w:tr>
      <w:tr w:rsidR="007A46F5" w:rsidRPr="007A46F5" w14:paraId="68D6E3FE" w14:textId="77777777" w:rsidTr="00F97553">
        <w:trPr>
          <w:trHeight w:val="288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2ACFC597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ASF1B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FDC0B9E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-1.0601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7B69D77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7.58724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3C3BBD0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-2.461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70915BF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18195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72940B89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-2.08512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348B8E17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42503</w:t>
            </w:r>
          </w:p>
        </w:tc>
      </w:tr>
      <w:tr w:rsidR="007A46F5" w:rsidRPr="007A46F5" w14:paraId="2623A0E4" w14:textId="77777777" w:rsidTr="00F97553">
        <w:trPr>
          <w:trHeight w:val="288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16F566BC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SYCP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F72FD82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-1.3257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9743B71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5.05506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B19485F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-2.4599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3FA5B0C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18244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6683C2D5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-2.5066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67D65FBC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42503</w:t>
            </w:r>
          </w:p>
        </w:tc>
      </w:tr>
      <w:tr w:rsidR="007A46F5" w:rsidRPr="007A46F5" w14:paraId="7B4D1958" w14:textId="77777777" w:rsidTr="00F97553">
        <w:trPr>
          <w:trHeight w:val="288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3FE00C64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FLG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1482FB3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1.44887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95A9190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2.97219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28F093E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2.45585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46277C1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18427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5098CDA0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2.729945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11155AE7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42503</w:t>
            </w:r>
          </w:p>
        </w:tc>
      </w:tr>
      <w:tr w:rsidR="007A46F5" w:rsidRPr="007A46F5" w14:paraId="3ADBE203" w14:textId="77777777" w:rsidTr="00F97553">
        <w:trPr>
          <w:trHeight w:val="288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57D24578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H3C1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8BFFA37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-1.5060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7EEDFDB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5.23411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20EA029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-2.45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623294C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18509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6DF431BB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-2.84035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4C24CD11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42503</w:t>
            </w:r>
          </w:p>
        </w:tc>
      </w:tr>
      <w:tr w:rsidR="007A46F5" w:rsidRPr="007A46F5" w14:paraId="25F221A3" w14:textId="77777777" w:rsidTr="00F97553">
        <w:trPr>
          <w:trHeight w:val="288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207A68F4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KIF18B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31926A5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-1.0130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6EC3ECA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8.05359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031A3B8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-2.3851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B62CFF7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21827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58D115F7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-2.01822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68447966" w14:textId="77777777" w:rsidR="007A46F5" w:rsidRPr="007A46F5" w:rsidRDefault="007A46F5" w:rsidP="007A46F5">
            <w:pPr>
              <w:rPr>
                <w:rFonts w:ascii="Palatino Linotype" w:hAnsi="Palatino Linotype"/>
                <w:sz w:val="20"/>
                <w:szCs w:val="20"/>
              </w:rPr>
            </w:pPr>
            <w:r w:rsidRPr="007A46F5">
              <w:rPr>
                <w:rFonts w:ascii="Palatino Linotype" w:hAnsi="Palatino Linotype"/>
                <w:sz w:val="20"/>
                <w:szCs w:val="20"/>
              </w:rPr>
              <w:t>0.04951</w:t>
            </w:r>
          </w:p>
        </w:tc>
      </w:tr>
    </w:tbl>
    <w:p w14:paraId="103FBCE8" w14:textId="77777777" w:rsidR="000B49D4" w:rsidRPr="00D12E4B" w:rsidRDefault="000B49D4" w:rsidP="000B49D4">
      <w:pPr>
        <w:ind w:left="540"/>
        <w:rPr>
          <w:rFonts w:ascii="Palatino Linotype" w:hAnsi="Palatino Linotype"/>
          <w:sz w:val="20"/>
          <w:szCs w:val="20"/>
        </w:rPr>
      </w:pPr>
    </w:p>
    <w:p w14:paraId="768D507B" w14:textId="77777777" w:rsidR="000B49D4" w:rsidRDefault="000B49D4"/>
    <w:sectPr w:rsidR="000B49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4AAC8A" w14:textId="77777777" w:rsidR="007073D7" w:rsidRDefault="007073D7" w:rsidP="00D12E4B">
      <w:pPr>
        <w:spacing w:after="0" w:line="240" w:lineRule="auto"/>
      </w:pPr>
      <w:r>
        <w:separator/>
      </w:r>
    </w:p>
  </w:endnote>
  <w:endnote w:type="continuationSeparator" w:id="0">
    <w:p w14:paraId="74D07013" w14:textId="77777777" w:rsidR="007073D7" w:rsidRDefault="007073D7" w:rsidP="00D12E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5F2417" w14:textId="77777777" w:rsidR="007073D7" w:rsidRDefault="007073D7" w:rsidP="00D12E4B">
      <w:pPr>
        <w:spacing w:after="0" w:line="240" w:lineRule="auto"/>
      </w:pPr>
      <w:r>
        <w:separator/>
      </w:r>
    </w:p>
  </w:footnote>
  <w:footnote w:type="continuationSeparator" w:id="0">
    <w:p w14:paraId="57C90445" w14:textId="77777777" w:rsidR="007073D7" w:rsidRDefault="007073D7" w:rsidP="00D12E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E4B"/>
    <w:rsid w:val="00022BA5"/>
    <w:rsid w:val="00076F52"/>
    <w:rsid w:val="000B49D4"/>
    <w:rsid w:val="00621D1F"/>
    <w:rsid w:val="007073D7"/>
    <w:rsid w:val="007A46F5"/>
    <w:rsid w:val="00AB74A1"/>
    <w:rsid w:val="00C35BBF"/>
    <w:rsid w:val="00D12E4B"/>
    <w:rsid w:val="00EE575A"/>
    <w:rsid w:val="00EF680C"/>
    <w:rsid w:val="00F97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67A25"/>
  <w15:chartTrackingRefBased/>
  <w15:docId w15:val="{F1B9B43B-4FC5-43EE-B3BB-013EB43CB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2E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2E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2E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2E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2E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2E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2E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2E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2E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2E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2E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2E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2E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2E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2E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2E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2E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2E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2E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2E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2E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2E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2E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2E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2E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2E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2E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2E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2E4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12E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2E4B"/>
  </w:style>
  <w:style w:type="paragraph" w:styleId="Footer">
    <w:name w:val="footer"/>
    <w:basedOn w:val="Normal"/>
    <w:link w:val="FooterChar"/>
    <w:uiPriority w:val="99"/>
    <w:unhideWhenUsed/>
    <w:rsid w:val="00D12E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2E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7084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5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0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439</Words>
  <Characters>8207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kaina Amniouel</dc:creator>
  <cp:keywords/>
  <dc:description/>
  <cp:lastModifiedBy>Saleet Jafri</cp:lastModifiedBy>
  <cp:revision>2</cp:revision>
  <dcterms:created xsi:type="dcterms:W3CDTF">2024-04-22T22:01:00Z</dcterms:created>
  <dcterms:modified xsi:type="dcterms:W3CDTF">2024-04-22T22:01:00Z</dcterms:modified>
</cp:coreProperties>
</file>